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4ED037" w14:textId="7A3C88A0" w:rsidR="0050670C" w:rsidRPr="004A00A2" w:rsidRDefault="0050670C" w:rsidP="0050670C">
      <w:pPr>
        <w:spacing w:before="100" w:after="100" w:line="360" w:lineRule="auto"/>
        <w:ind w:left="102" w:right="102"/>
        <w:jc w:val="both"/>
        <w:outlineLvl w:val="1"/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</w:pPr>
      <w:bookmarkStart w:id="0" w:name="_Hlk170130330"/>
      <w:r w:rsidRPr="004A00A2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Table</w:t>
      </w:r>
      <w:r w:rsidR="00854120">
        <w:rPr>
          <w:rFonts w:ascii="Times New Roman" w:eastAsia="宋体" w:hAnsi="Times New Roman" w:cs="Times New Roman"/>
          <w:b/>
          <w:bCs/>
          <w:sz w:val="21"/>
          <w:szCs w:val="21"/>
          <w:lang w:eastAsia="zh-CN"/>
        </w:rPr>
        <w:t xml:space="preserve"> </w:t>
      </w:r>
      <w:r w:rsidR="0014241A">
        <w:rPr>
          <w:rFonts w:ascii="Times New Roman" w:eastAsia="宋体" w:hAnsi="Times New Roman" w:cs="Times New Roman" w:hint="eastAsia"/>
          <w:b/>
          <w:bCs/>
          <w:sz w:val="21"/>
          <w:szCs w:val="21"/>
          <w:lang w:eastAsia="zh-CN"/>
        </w:rPr>
        <w:t>S</w:t>
      </w:r>
      <w:r w:rsidR="008F720D">
        <w:rPr>
          <w:rFonts w:ascii="Times New Roman" w:eastAsia="宋体" w:hAnsi="Times New Roman" w:cs="Times New Roman"/>
          <w:b/>
          <w:bCs/>
          <w:sz w:val="21"/>
          <w:szCs w:val="21"/>
          <w:lang w:eastAsia="zh-CN"/>
        </w:rPr>
        <w:t>10</w:t>
      </w:r>
      <w:r w:rsidRPr="004A00A2">
        <w:rPr>
          <w:rFonts w:ascii="Times New Roman" w:eastAsia="宋体" w:hAnsi="Times New Roman" w:cs="Times New Roman"/>
          <w:b/>
          <w:bCs/>
          <w:sz w:val="21"/>
          <w:szCs w:val="21"/>
          <w:lang w:eastAsia="zh-CN"/>
        </w:rPr>
        <w:t>.</w:t>
      </w:r>
      <w:r w:rsidRPr="004A00A2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Results of GSVA</w:t>
      </w:r>
      <w:r w:rsidR="00713EEA" w:rsidRPr="004A00A2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>(Low/High)</w:t>
      </w:r>
      <w:r w:rsidRPr="004A00A2">
        <w:rPr>
          <w:rFonts w:ascii="Times New Roman" w:eastAsia="宋体" w:hAnsi="Times New Roman" w:cs="Times New Roman"/>
          <w:b/>
          <w:bCs/>
          <w:color w:val="000000"/>
          <w:sz w:val="21"/>
          <w:szCs w:val="21"/>
          <w:lang w:eastAsia="zh-CN"/>
        </w:rPr>
        <w:t xml:space="preserve"> for </w:t>
      </w:r>
      <w:r w:rsidR="00B33C9E">
        <w:rPr>
          <w:rFonts w:ascii="Times New Roman" w:eastAsia="宋体" w:hAnsi="Times New Roman" w:cs="Times New Roman" w:hint="eastAsia"/>
          <w:b/>
          <w:bCs/>
          <w:sz w:val="21"/>
          <w:szCs w:val="21"/>
          <w:lang w:eastAsia="zh-CN"/>
        </w:rPr>
        <w:t>GSE</w:t>
      </w:r>
      <w:r w:rsidR="00B33C9E">
        <w:rPr>
          <w:rFonts w:ascii="Times New Roman" w:eastAsia="宋体" w:hAnsi="Times New Roman" w:cs="Times New Roman"/>
          <w:b/>
          <w:bCs/>
          <w:sz w:val="21"/>
          <w:szCs w:val="21"/>
          <w:lang w:eastAsia="zh-CN"/>
        </w:rPr>
        <w:t>30529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071"/>
        <w:gridCol w:w="1437"/>
        <w:gridCol w:w="1317"/>
        <w:gridCol w:w="1317"/>
        <w:gridCol w:w="1249"/>
        <w:gridCol w:w="1249"/>
        <w:gridCol w:w="1318"/>
      </w:tblGrid>
      <w:tr w:rsidR="00D5301F" w:rsidRPr="004A00A2" w14:paraId="4D4A9F60" w14:textId="77777777" w:rsidTr="00B33C9E">
        <w:trPr>
          <w:trHeight w:val="567"/>
        </w:trPr>
        <w:tc>
          <w:tcPr>
            <w:tcW w:w="20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6ABB7" w14:textId="77777777" w:rsidR="0050670C" w:rsidRPr="004A00A2" w:rsidRDefault="0050670C" w:rsidP="00F95D7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4A00A2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466E3D" w14:textId="77777777" w:rsidR="0050670C" w:rsidRPr="004A00A2" w:rsidRDefault="0050670C" w:rsidP="00F95D7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A00A2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logFC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FFDD11" w14:textId="77777777" w:rsidR="0050670C" w:rsidRPr="004A00A2" w:rsidRDefault="0050670C" w:rsidP="00F95D7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A00A2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AveExpr</w:t>
            </w:r>
            <w:proofErr w:type="spellEnd"/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0DD3F" w14:textId="77777777" w:rsidR="0050670C" w:rsidRPr="004A00A2" w:rsidRDefault="0050670C" w:rsidP="00F95D7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4A00A2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C48E54" w14:textId="77777777" w:rsidR="0050670C" w:rsidRPr="004A00A2" w:rsidRDefault="0050670C" w:rsidP="00F95D7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proofErr w:type="gramStart"/>
            <w:r w:rsidRPr="004A00A2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P.Value</w:t>
            </w:r>
            <w:proofErr w:type="spellEnd"/>
            <w:proofErr w:type="gramEnd"/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5218E" w14:textId="77777777" w:rsidR="0050670C" w:rsidRPr="004A00A2" w:rsidRDefault="0050670C" w:rsidP="00F95D7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4A00A2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adj.</w:t>
            </w:r>
            <w:proofErr w:type="gramStart"/>
            <w:r w:rsidRPr="004A00A2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P.Val</w:t>
            </w:r>
            <w:proofErr w:type="spellEnd"/>
            <w:proofErr w:type="gramEnd"/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3513EF" w14:textId="77777777" w:rsidR="0050670C" w:rsidRPr="004A00A2" w:rsidRDefault="0050670C" w:rsidP="00F95D74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4A00A2"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  <w:t>B</w:t>
            </w:r>
          </w:p>
        </w:tc>
      </w:tr>
      <w:tr w:rsidR="00B33C9E" w:rsidRPr="004A00A2" w14:paraId="0E391FCA" w14:textId="77777777" w:rsidTr="00B33C9E">
        <w:trPr>
          <w:trHeight w:val="285"/>
        </w:trPr>
        <w:tc>
          <w:tcPr>
            <w:tcW w:w="20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D100C3" w14:textId="22440D6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TGF_BETA_SIGNALING</w:t>
            </w:r>
          </w:p>
        </w:tc>
        <w:tc>
          <w:tcPr>
            <w:tcW w:w="5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171F57" w14:textId="5D17F8C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569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D1A3906" w14:textId="40ED6E7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30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0A9503" w14:textId="6F0F008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3.8308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037B6B" w14:textId="2382046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43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FA27DED" w14:textId="00C683F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1735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7C5E6EE" w14:textId="35E4A59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1644</w:t>
            </w:r>
          </w:p>
        </w:tc>
      </w:tr>
      <w:tr w:rsidR="00B33C9E" w:rsidRPr="004A00A2" w14:paraId="5876D275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54E5E" w14:textId="617DB82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G2M_CHECKPOIN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C38A6" w14:textId="601B4EF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4902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6239A" w14:textId="60CD2B1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7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0A8FC" w14:textId="731F071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3.3071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F7D73" w14:textId="071C264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C7D91" w14:textId="1C006F2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95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CA06E1" w14:textId="52D67A3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50671</w:t>
            </w:r>
          </w:p>
        </w:tc>
      </w:tr>
      <w:tr w:rsidR="00B33C9E" w:rsidRPr="004A00A2" w14:paraId="4790A5D5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4C1D8" w14:textId="6D9A318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E2F_TARGET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D7886" w14:textId="4CC28DD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428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58C96" w14:textId="2E109F0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44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F4383" w14:textId="09DF954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3.034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DDD86" w14:textId="009CAEA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1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8047D" w14:textId="66C40CE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984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13310" w14:textId="6017D48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.1855</w:t>
            </w:r>
          </w:p>
        </w:tc>
      </w:tr>
      <w:tr w:rsidR="00B33C9E" w:rsidRPr="004A00A2" w14:paraId="31D54FF3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6BEFD" w14:textId="27AC153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MITOTIC_SPINDL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9A4E3" w14:textId="0777521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350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75C0D" w14:textId="26D371E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62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3326B" w14:textId="01A4A4C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.7739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20896" w14:textId="64AC00F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83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05AE6" w14:textId="19136EB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92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C25DD" w14:textId="0BBE7CA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.80083</w:t>
            </w:r>
          </w:p>
        </w:tc>
      </w:tr>
      <w:tr w:rsidR="00B33C9E" w:rsidRPr="004A00A2" w14:paraId="4827457B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8EDC0" w14:textId="0FB817F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OXIDATIVE_PHOSPHORYLA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5BBBC" w14:textId="33C8284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967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00518" w14:textId="1EEEA6B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46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055D7" w14:textId="71227AB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7056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9F711" w14:textId="7162693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99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8187A" w14:textId="44A5742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992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FB6DD" w14:textId="4B38314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.95595</w:t>
            </w:r>
          </w:p>
        </w:tc>
      </w:tr>
      <w:tr w:rsidR="00B33C9E" w:rsidRPr="004A00A2" w14:paraId="671EBC27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1552E" w14:textId="2015D6B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ANGIOGENESI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D82DA" w14:textId="62C7A81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3689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1C76D" w14:textId="584A1F7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3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C7F74" w14:textId="4C6A9E7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.288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283D8" w14:textId="333C545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740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8D54E" w14:textId="31FCC0C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28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BD107" w14:textId="7936234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3.84387</w:t>
            </w:r>
          </w:p>
        </w:tc>
      </w:tr>
      <w:tr w:rsidR="00B33C9E" w:rsidRPr="004A00A2" w14:paraId="255C1FBB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5105E" w14:textId="140BB9B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ADIPOGENESI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1A4B7" w14:textId="50ED0B7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4041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8CDA8" w14:textId="4D5BA7C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63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68350" w14:textId="3226F56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11933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899BC" w14:textId="122C9FD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02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5E9CF0" w14:textId="2D07CFD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40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75C48" w14:textId="2AD6E43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17123</w:t>
            </w:r>
          </w:p>
        </w:tc>
      </w:tr>
      <w:tr w:rsidR="00B33C9E" w:rsidRPr="004A00A2" w14:paraId="7F4223E2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A2026" w14:textId="670A8FB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EPITHELIAL_MESENCHYMAL_TRANSITION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03C22" w14:textId="74475F0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358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8E29" w14:textId="7E61CB5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1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DA260" w14:textId="58FCD08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.084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B0170" w14:textId="33D2EC5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34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2E0E3" w14:textId="48E3608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40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A1B9C" w14:textId="068B97D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23681</w:t>
            </w:r>
          </w:p>
        </w:tc>
      </w:tr>
      <w:tr w:rsidR="00B33C9E" w:rsidRPr="004A00A2" w14:paraId="20078D99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78AD1" w14:textId="79BFA09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IL6_JAK_STAT3_SIGNALIN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3530" w14:textId="588E6C2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338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6544B" w14:textId="698A646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97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ACA3A0" w14:textId="5948ED8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2.032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E1DEB" w14:textId="3D0B616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865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EB6AF" w14:textId="4D29402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40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32A38" w14:textId="63FA558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33126</w:t>
            </w:r>
          </w:p>
        </w:tc>
      </w:tr>
      <w:tr w:rsidR="00B33C9E" w:rsidRPr="004A00A2" w14:paraId="2614C218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FE598" w14:textId="2FC87B5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XENOBIOTIC_METABOLIS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7EF35" w14:textId="6FC639D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58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088CF" w14:textId="719C9BB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95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D751E" w14:textId="01BE90E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.0312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2ECEC" w14:textId="6D7869B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881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7D84E" w14:textId="362D43B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40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1CF26" w14:textId="54EDF37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33407</w:t>
            </w:r>
          </w:p>
        </w:tc>
      </w:tr>
      <w:tr w:rsidR="00B33C9E" w:rsidRPr="004A00A2" w14:paraId="615E8621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6D722" w14:textId="0511875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HEDGEHOG_SIGNALING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7E09B" w14:textId="567E7EC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3100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08F6C" w14:textId="1B382DA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77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AF867" w14:textId="6173FE1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952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85CE9" w14:textId="2B04D70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777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13A27" w14:textId="224C496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56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0A60A" w14:textId="789FD8E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4745</w:t>
            </w:r>
          </w:p>
        </w:tc>
      </w:tr>
      <w:tr w:rsidR="00B33C9E" w:rsidRPr="004A00A2" w14:paraId="015801C6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C782F" w14:textId="5119F3E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TNFA_SIGNALING_VIA_NFK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B4E88" w14:textId="4CC1B81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314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09EBD" w14:textId="55516BA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2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66F49" w14:textId="114BE2F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908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806F5" w14:textId="6CE9062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342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FAAC3" w14:textId="40F4987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56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6D8CD" w14:textId="6BD4B12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55165</w:t>
            </w:r>
          </w:p>
        </w:tc>
      </w:tr>
      <w:tr w:rsidR="00B33C9E" w:rsidRPr="004A00A2" w14:paraId="29D7C1F8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8BF7B" w14:textId="697393C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UNFOLDED_PROTEIN_RESPON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68E28" w14:textId="37D0E97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299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8438C" w14:textId="4618BCD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7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43E18" w14:textId="69EFA57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905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EF40F" w14:textId="65603B6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38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5DF61" w14:textId="63DD0C7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56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776DC" w14:textId="39A6D5E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55755</w:t>
            </w:r>
          </w:p>
        </w:tc>
      </w:tr>
      <w:tr w:rsidR="00B33C9E" w:rsidRPr="004A00A2" w14:paraId="013C60D4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91E16" w14:textId="65FF063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FATTY_ACID_METABOLISM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4076A" w14:textId="70C5ABF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53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DD23AE" w14:textId="520A149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61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EB08F" w14:textId="04F6804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86565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862CC" w14:textId="2EE16DA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93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307E6" w14:textId="20FD029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76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2C996" w14:textId="404E85C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62485</w:t>
            </w:r>
          </w:p>
        </w:tc>
      </w:tr>
      <w:tr w:rsidR="00B33C9E" w:rsidRPr="004A00A2" w14:paraId="0512776D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B569F" w14:textId="60813D2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COMPLEMENT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6CEAE" w14:textId="5173858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2838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3C208" w14:textId="49A17B7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3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79F2C" w14:textId="35B5168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803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234E7" w14:textId="0585AB2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868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43433" w14:textId="2DC126A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82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3376E" w14:textId="7A415B9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72815</w:t>
            </w:r>
          </w:p>
        </w:tc>
      </w:tr>
      <w:tr w:rsidR="00B33C9E" w:rsidRPr="004A00A2" w14:paraId="6F858D69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5083" w14:textId="540F71D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HALLMARK_APOPTOSIS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9891C" w14:textId="771AD8C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286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DB0A4" w14:textId="751DAC0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8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E69A2" w14:textId="12F5051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7992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72E76" w14:textId="4754F67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94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E5111" w14:textId="29B57FF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82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8C335" w14:textId="4F0A30C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73571</w:t>
            </w:r>
          </w:p>
        </w:tc>
      </w:tr>
      <w:tr w:rsidR="00B33C9E" w:rsidRPr="004A00A2" w14:paraId="0E99F889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EE815" w14:textId="1F06624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REACTIVE_OXYGEN_SPECIES_PATHWAY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6A600C" w14:textId="4383F5C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171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36DED" w14:textId="38917A6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84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CCE1A" w14:textId="0F97DFB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665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B8D57" w14:textId="0637F8B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35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A30E6" w14:textId="1CE9339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19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2CFC8" w14:textId="4B8D09B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94845</w:t>
            </w:r>
          </w:p>
        </w:tc>
      </w:tr>
      <w:tr w:rsidR="00B33C9E" w:rsidRPr="004A00A2" w14:paraId="64EB1645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0612F" w14:textId="0EDDCBF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INFLAMMATORY_RESPONS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D1182" w14:textId="30E66FF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266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955C01" w14:textId="3203726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40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598B" w14:textId="5DBF418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6547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318C5" w14:textId="4A1925C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56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9E6EE" w14:textId="4B431EC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19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CF620" w14:textId="2EC8B71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96491</w:t>
            </w:r>
          </w:p>
        </w:tc>
      </w:tr>
      <w:tr w:rsidR="00B33C9E" w:rsidRPr="004A00A2" w14:paraId="35A14D21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C23D98" w14:textId="6F9BE30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UV_RESPONSE_DN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C1B29C" w14:textId="02009CE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2538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EDBB99" w14:textId="5FC6FE4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371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42CDDF" w14:textId="347134B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6476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CE0D66D" w14:textId="7AAD13C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714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8EFB86" w14:textId="15A649D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8196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0541B20" w14:textId="7D6CA08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4.97577</w:t>
            </w:r>
          </w:p>
        </w:tc>
      </w:tr>
      <w:tr w:rsidR="00B33C9E" w:rsidRPr="004A00A2" w14:paraId="730F7D83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6AB510A" w14:textId="51B89D9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UV_RESPONSE_UP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50A91A" w14:textId="72F2510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827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741453" w14:textId="2B95FCB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629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3C91BD" w14:textId="5264A00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58991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AFD47B" w14:textId="69FADC2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961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4773DD6" w14:textId="4C9CB43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904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8C1BB3" w14:textId="39661F5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06241</w:t>
            </w:r>
          </w:p>
        </w:tc>
      </w:tr>
      <w:tr w:rsidR="00B33C9E" w:rsidRPr="004A00A2" w14:paraId="65C36927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3482BE" w14:textId="77A9BED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ALLOGRAFT_REJECTION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887DCD" w14:textId="40C28DF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2747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4F05F3" w14:textId="16D84C4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32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A42B72" w14:textId="60D88EB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5244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238B09" w14:textId="54CA671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515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998AD9" w14:textId="56748C4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139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570719D" w14:textId="62B1975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15737</w:t>
            </w:r>
          </w:p>
        </w:tc>
      </w:tr>
      <w:tr w:rsidR="00B33C9E" w:rsidRPr="004A00A2" w14:paraId="2D498FCC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74F69C" w14:textId="2B705B8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MYOGENESIS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257D34" w14:textId="6D1CB50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2672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40EA67" w14:textId="04751E6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368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6D3D95" w14:textId="276F717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9805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E05C40" w14:textId="713F182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186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3FE09D" w14:textId="1F8E149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139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A98A6F3" w14:textId="3D201A2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19462</w:t>
            </w:r>
          </w:p>
        </w:tc>
      </w:tr>
      <w:tr w:rsidR="00B33C9E" w:rsidRPr="004A00A2" w14:paraId="4E56B3C0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0DDF5F" w14:textId="7DCA739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MYC_TARGETS_V2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3EF36F" w14:textId="6C0C62C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418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10DE4CE" w14:textId="08167D1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62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0F99DD" w14:textId="3D54405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47532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8E83C1" w14:textId="7A498FF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784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8618676" w14:textId="15AAC24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2139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07046BD" w14:textId="360857F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22624</w:t>
            </w:r>
          </w:p>
        </w:tc>
      </w:tr>
      <w:tr w:rsidR="00B33C9E" w:rsidRPr="004A00A2" w14:paraId="6191C5D3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8A140B" w14:textId="4F84D22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HEME_METABOLISM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2FC2B7" w14:textId="44BB8DC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45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4D9C5B" w14:textId="7D02CA6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168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74198A" w14:textId="46A2880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35162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2048BBE" w14:textId="722488A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398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371ABDF" w14:textId="18DCCEE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7196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DB7E86" w14:textId="148DAE9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39075</w:t>
            </w:r>
          </w:p>
        </w:tc>
      </w:tr>
      <w:tr w:rsidR="00B33C9E" w:rsidRPr="004A00A2" w14:paraId="01452F40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B64518" w14:textId="654BB24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INTERFERON_GAMMA_RESPONSE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85AFC4" w14:textId="13AA6EA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2419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B4CA65" w14:textId="57C8012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35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C55684" w14:textId="71477A1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3453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94C6EB" w14:textId="7D1B659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859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9FEB5B" w14:textId="6A03308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7196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14CE8F" w14:textId="3DBE241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39873</w:t>
            </w:r>
          </w:p>
        </w:tc>
      </w:tr>
      <w:tr w:rsidR="00B33C9E" w:rsidRPr="004A00A2" w14:paraId="1ACA4FBD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7CCFD48" w14:textId="403DFCF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IL2_STAT5_SIGNALING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1D868C" w14:textId="09A53CF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914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BFAF6E" w14:textId="07FB963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951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DB9F17E" w14:textId="1A1A58D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2163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724324" w14:textId="4EA1C8A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3086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786AA26" w14:textId="79165FD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4397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3A4734" w14:textId="1B0A72E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55552</w:t>
            </w:r>
          </w:p>
        </w:tc>
      </w:tr>
      <w:tr w:rsidR="00B33C9E" w:rsidRPr="004A00A2" w14:paraId="11CC212D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99B5CC" w14:textId="7C9C724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WNT_BETA_CATENIN_SIGNALING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E04E84" w14:textId="0221F2E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2008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30FE04" w14:textId="62CD789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38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8D8DAF" w14:textId="6571172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1799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814F30" w14:textId="2826377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4490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3C7AB66" w14:textId="688698B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5352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071C0F" w14:textId="6A23FAF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5972</w:t>
            </w:r>
          </w:p>
        </w:tc>
      </w:tr>
      <w:tr w:rsidR="00B33C9E" w:rsidRPr="004A00A2" w14:paraId="1409A50F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F1AF034" w14:textId="55DB354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INTERFERON_ALPHA_RESPONSE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7DF851" w14:textId="2EF6A30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993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6AC3E54" w14:textId="1FA8904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57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DFDC95" w14:textId="7F2E800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1217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1DFF39" w14:textId="144D667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856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D4DEF0" w14:textId="1F4B27A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6257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795DA0" w14:textId="2F22B65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66124</w:t>
            </w:r>
          </w:p>
        </w:tc>
      </w:tr>
      <w:tr w:rsidR="00B33C9E" w:rsidRPr="004A00A2" w14:paraId="679917D7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8706E90" w14:textId="469D19E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KRAS_SIGNALING_UP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4E6FB1" w14:textId="0D329DA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831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1FA9ED" w14:textId="0ACAF46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38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C6ADA8" w14:textId="1C39689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1203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00E797" w14:textId="3419DAF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6915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C1525D" w14:textId="1DA4645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6257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8190B4" w14:textId="1D9F0CF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66275</w:t>
            </w:r>
          </w:p>
        </w:tc>
      </w:tr>
      <w:tr w:rsidR="00B33C9E" w:rsidRPr="004A00A2" w14:paraId="3493AD10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68FEFB" w14:textId="790BAEF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BILE_ACID_METABOLISM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0A97A3" w14:textId="7D73B76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1428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680164" w14:textId="4B32831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917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09FD24" w14:textId="53AF11F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.10062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414789" w14:textId="08AFF67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754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625478" w14:textId="301BCFE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6257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F4F699E" w14:textId="40DB1E4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68375</w:t>
            </w:r>
          </w:p>
        </w:tc>
      </w:tr>
      <w:tr w:rsidR="00B33C9E" w:rsidRPr="004A00A2" w14:paraId="028A530A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EAA5B2" w14:textId="002D296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PI3K_AKT_MTOR_SIGNALING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E35FD4" w14:textId="24A6153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690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4E00A67" w14:textId="1E83CBD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073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1FBE8B6" w14:textId="03BD660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1.0587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1B590D" w14:textId="3CF899B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9598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C33ED6A" w14:textId="1B59498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7739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27BD00" w14:textId="56F4792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72719</w:t>
            </w:r>
          </w:p>
        </w:tc>
      </w:tr>
      <w:tr w:rsidR="00B33C9E" w:rsidRPr="004A00A2" w14:paraId="325EEC6B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24B89C" w14:textId="6D0014E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PANCREAS_BETA_CELLS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CB24A4" w14:textId="1E2C7F6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5247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4499DF8" w14:textId="0D1DE3A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69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3DE646" w14:textId="6ED8725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2205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B7C13B" w14:textId="3A78E8C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6195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7CB7F1" w14:textId="2D888B8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6286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BA98BA3" w14:textId="0BB5630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85777</w:t>
            </w:r>
          </w:p>
        </w:tc>
      </w:tr>
      <w:tr w:rsidR="00B33C9E" w:rsidRPr="004A00A2" w14:paraId="09A9AE78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6B834E7" w14:textId="488DEA7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HALLMARK_MYC_TARGETS_V1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D2449A" w14:textId="67B9C94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387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49EBB1D" w14:textId="7A411A6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339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7D01FB" w14:textId="411D281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9036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C1C7BC" w14:textId="6A1BF6E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37149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185110" w14:textId="74A728D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6286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EEA9D83" w14:textId="6357F59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874</w:t>
            </w:r>
          </w:p>
        </w:tc>
      </w:tr>
      <w:tr w:rsidR="00B33C9E" w:rsidRPr="004A00A2" w14:paraId="318689BD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1BD8EA" w14:textId="0A55E42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PEROXISOME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5D6312" w14:textId="674A93A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4982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7AE901E" w14:textId="7E2B691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388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EDB9BEC" w14:textId="6726255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890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9F9A272" w14:textId="2E1C87C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200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D9D709" w14:textId="2B2B411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053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1B7C90" w14:textId="4F019B5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93686</w:t>
            </w:r>
          </w:p>
        </w:tc>
      </w:tr>
      <w:tr w:rsidR="00B33C9E" w:rsidRPr="004A00A2" w14:paraId="49C05D8A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1E0112" w14:textId="1ED9597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DNA_REPAIR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1BCB8F" w14:textId="0671743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3369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25CF362" w14:textId="5292770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96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2F1C68E" w14:textId="5AA061D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2646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5AE1CC" w14:textId="721C12A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1337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950909" w14:textId="047D5CF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053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88520C" w14:textId="7813E30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93883</w:t>
            </w:r>
          </w:p>
        </w:tc>
      </w:tr>
      <w:tr w:rsidR="00B33C9E" w:rsidRPr="004A00A2" w14:paraId="2B8BF799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583E838" w14:textId="02A8FF9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APICAL_SURFACE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709803" w14:textId="5E52542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383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A84ABF8" w14:textId="6520CAC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470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C60CC1" w14:textId="7C5A65E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798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EE422C7" w14:textId="27281CE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2917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16FDE4" w14:textId="58F3E39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11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16E641" w14:textId="5581406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96085</w:t>
            </w:r>
          </w:p>
        </w:tc>
      </w:tr>
      <w:tr w:rsidR="00B33C9E" w:rsidRPr="004A00A2" w14:paraId="2191A0AA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11167D" w14:textId="73ACB4A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APICAL_JUNCTION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987F3E" w14:textId="28B6812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308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565273" w14:textId="0E88F6E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41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A5F952" w14:textId="25DAE82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7842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5A75DC" w14:textId="1D3F4E8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3742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D68662B" w14:textId="624D9A0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911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245305" w14:textId="5BD29CF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97188</w:t>
            </w:r>
          </w:p>
        </w:tc>
      </w:tr>
      <w:tr w:rsidR="00B33C9E" w:rsidRPr="004A00A2" w14:paraId="483CB33D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E850BE" w14:textId="603F8D8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ANDROGEN_RESPONSE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6E380B" w14:textId="317A1D8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301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68C3DE" w14:textId="2903C82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3834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2EF0EB" w14:textId="07AA378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7525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DD35F8" w14:textId="1C99B71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5606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B6C59B1" w14:textId="5493B09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0008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6B992AB" w14:textId="7D95CE9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5.99564</w:t>
            </w:r>
          </w:p>
        </w:tc>
      </w:tr>
      <w:tr w:rsidR="00B33C9E" w:rsidRPr="004A00A2" w14:paraId="0E9EEF30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D7D1BF" w14:textId="4AA94D0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CHOLESTEROL_HOMEOSTASIS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4966BB2" w14:textId="6F00F5A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0952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AE674E" w14:textId="1B09657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8197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BDD46F" w14:textId="2A8AB7D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5030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78B6988" w14:textId="715D696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851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5C83FC" w14:textId="20E329E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016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A4044DE" w14:textId="3048F63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1245</w:t>
            </w:r>
          </w:p>
        </w:tc>
      </w:tr>
      <w:tr w:rsidR="00B33C9E" w:rsidRPr="004A00A2" w14:paraId="7BC40033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BD3DA5" w14:textId="459F0A9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GLYCOLYSIS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F2DF36" w14:textId="514EA14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965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769EAF2" w14:textId="4A48FD7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3933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66EE9B" w14:textId="08758FE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51093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8DC559F" w14:textId="18370FD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12165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7CDA023" w14:textId="6DF7D75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916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6851D5B" w14:textId="22B05D6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14501</w:t>
            </w:r>
          </w:p>
        </w:tc>
      </w:tr>
      <w:tr w:rsidR="00B33C9E" w:rsidRPr="004A00A2" w14:paraId="4EB44E5D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5F2980" w14:textId="2550FC1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ESTROGEN_RESPONSE_LATE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C8010C" w14:textId="035A8D0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7706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DCF245" w14:textId="3690874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81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846EA6E" w14:textId="4332AA4E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8266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9C3BA1" w14:textId="15A3E477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192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BA855C6" w14:textId="181DAA2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916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3EF4EF1" w14:textId="68B6215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15881</w:t>
            </w:r>
          </w:p>
        </w:tc>
      </w:tr>
      <w:tr w:rsidR="00B33C9E" w:rsidRPr="004A00A2" w14:paraId="0351FC22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94054EE" w14:textId="22D1A5A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ESTROGEN_RESPONSE_EARLY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06F319" w14:textId="2FB348CC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747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A8C83F" w14:textId="724C13E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13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B16DB47" w14:textId="0AEDECF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4744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6E6E3B8" w14:textId="053CD7E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37701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2BAFB22" w14:textId="5358CF5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5916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A4139C5" w14:textId="5211FB4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16267</w:t>
            </w:r>
          </w:p>
        </w:tc>
      </w:tr>
      <w:tr w:rsidR="00B33C9E" w:rsidRPr="004A00A2" w14:paraId="4CCAA7F7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4B0024" w14:textId="58162A6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SPERMATOGENESIS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511D33" w14:textId="29EBFB6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6146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FDA093C" w14:textId="7A7777B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205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A14F96" w14:textId="2A7215F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04196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9771305" w14:textId="0F711F5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8819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821855F" w14:textId="0EDD813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492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06968E" w14:textId="2F23AFC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19305</w:t>
            </w:r>
          </w:p>
        </w:tc>
      </w:tr>
      <w:tr w:rsidR="00B33C9E" w:rsidRPr="004A00A2" w14:paraId="390778BB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19E3394" w14:textId="2FF7AFC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HYPOXIA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2D7116" w14:textId="5DAD4A4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5406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5814EF" w14:textId="1334251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546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527FAA8" w14:textId="6BBFEFE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40071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9C7ACD0" w14:textId="58D5D3A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69073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C3D80BA" w14:textId="0AC7758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492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E803F42" w14:textId="435A138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19443</w:t>
            </w:r>
          </w:p>
        </w:tc>
      </w:tr>
      <w:tr w:rsidR="00B33C9E" w:rsidRPr="004A00A2" w14:paraId="386ED460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12D241D" w14:textId="5AA35CD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KRAS_SIGNALING_DN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CF6E62" w14:textId="7FC4AABB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455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FCA9D91" w14:textId="6997AF2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845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0B6FCE" w14:textId="295074C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277549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0CD3184" w14:textId="2B5D79E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78276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AF15C36" w14:textId="689B181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69742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86B537E" w14:textId="712880B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23562</w:t>
            </w:r>
          </w:p>
        </w:tc>
      </w:tr>
      <w:tr w:rsidR="00B33C9E" w:rsidRPr="004A00A2" w14:paraId="41F642EF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585ECC" w14:textId="1BC80E4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MTORC1_SIGNALING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39B46B" w14:textId="455BFC5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333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5CB2D8A" w14:textId="094BBAE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013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E9EB13E" w14:textId="030F9B2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1956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9027483" w14:textId="736AD24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84588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E3C8907" w14:textId="2C37CBF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19438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361974D" w14:textId="1743DC5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25476</w:t>
            </w:r>
          </w:p>
        </w:tc>
      </w:tr>
      <w:tr w:rsidR="00B33C9E" w:rsidRPr="004A00A2" w14:paraId="1B68DE8E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CCE473" w14:textId="22F23D8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P53_PATHWAY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864F442" w14:textId="09F542E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1738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3FB51B4" w14:textId="100AC94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393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B7A5C68" w14:textId="67AA6D3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11635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37B88D" w14:textId="0375A64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0794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4AFF0F6" w14:textId="3C1748E1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65897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BBCB09" w14:textId="79C702A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26698</w:t>
            </w:r>
          </w:p>
        </w:tc>
      </w:tr>
      <w:tr w:rsidR="00B33C9E" w:rsidRPr="004A00A2" w14:paraId="488699E2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4B546C2" w14:textId="2EFD054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PROTEIN_SECRETION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687177" w14:textId="44151D3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1151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6D5DF22" w14:textId="2EF79C6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0108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DE13B0" w14:textId="103195A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6382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3A615D7" w14:textId="3023E69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49424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5A096D9" w14:textId="19230E0F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48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C7D015" w14:textId="38353475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27166</w:t>
            </w:r>
          </w:p>
        </w:tc>
      </w:tr>
      <w:tr w:rsidR="00B33C9E" w:rsidRPr="004A00A2" w14:paraId="7E267184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C37242C" w14:textId="2E54DE92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ALLMARK_NOTCH_SIGNALING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A7397A9" w14:textId="47DC75D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465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8DE29E" w14:textId="0F4AD48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45626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13BB863" w14:textId="4DFECA4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738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1DAADF" w14:textId="0BC3B640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7829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C30FEFC" w14:textId="43908CE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489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EB2D873" w14:textId="3B03B828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2733</w:t>
            </w:r>
          </w:p>
        </w:tc>
      </w:tr>
      <w:tr w:rsidR="00B33C9E" w:rsidRPr="004A00A2" w14:paraId="4446D41D" w14:textId="77777777" w:rsidTr="00B33C9E">
        <w:trPr>
          <w:trHeight w:val="285"/>
        </w:trPr>
        <w:tc>
          <w:tcPr>
            <w:tcW w:w="20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2E49F5" w14:textId="162967D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lastRenderedPageBreak/>
              <w:t>HALLMARK_COAGULATION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D847BE" w14:textId="67F7042A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0333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453B15" w14:textId="4482D914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022658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F88686" w14:textId="18A074F6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0.0208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4D79C1" w14:textId="32DC69B9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489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44A800" w14:textId="7CC74653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.983489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EDB509" w14:textId="085EBA5D" w:rsidR="00B33C9E" w:rsidRPr="00B33C9E" w:rsidRDefault="00B33C9E" w:rsidP="00B33C9E">
            <w:pPr>
              <w:spacing w:line="360" w:lineRule="auto"/>
              <w:jc w:val="both"/>
              <w:rPr>
                <w:rFonts w:ascii="Times New Roman" w:eastAsia="DengXian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33C9E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-6.27346</w:t>
            </w:r>
          </w:p>
        </w:tc>
      </w:tr>
    </w:tbl>
    <w:p w14:paraId="480CD064" w14:textId="77777777" w:rsidR="0050670C" w:rsidRPr="004A00A2" w:rsidRDefault="0050670C" w:rsidP="00D5301F">
      <w:pPr>
        <w:spacing w:before="100" w:after="100" w:line="360" w:lineRule="auto"/>
        <w:ind w:right="102"/>
        <w:jc w:val="both"/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</w:pPr>
      <w:r w:rsidRPr="004A00A2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SVA</w:t>
      </w:r>
      <w:r w:rsidRPr="004A00A2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，</w:t>
      </w:r>
      <w:r w:rsidRPr="004A00A2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Gene Set Variation Analysis</w:t>
      </w:r>
      <w:r w:rsidRPr="004A00A2">
        <w:rPr>
          <w:rFonts w:ascii="Times New Roman" w:eastAsia="宋体" w:hAnsi="Times New Roman" w:cs="Times New Roman"/>
          <w:color w:val="000000"/>
          <w:sz w:val="21"/>
          <w:szCs w:val="21"/>
          <w:lang w:eastAsia="zh-CN"/>
        </w:rPr>
        <w:t>。</w:t>
      </w:r>
    </w:p>
    <w:p w14:paraId="58898955" w14:textId="77777777" w:rsidR="0050670C" w:rsidRPr="004A00A2" w:rsidRDefault="0050670C" w:rsidP="0050670C">
      <w:pPr>
        <w:rPr>
          <w:rFonts w:ascii="Times New Roman" w:hAnsi="Times New Roman" w:cs="Times New Roman"/>
          <w:sz w:val="21"/>
          <w:szCs w:val="21"/>
        </w:rPr>
      </w:pPr>
    </w:p>
    <w:bookmarkEnd w:id="0"/>
    <w:p w14:paraId="71C02FFB" w14:textId="77777777" w:rsidR="0017233D" w:rsidRPr="004A00A2" w:rsidRDefault="0017233D">
      <w:pPr>
        <w:rPr>
          <w:rFonts w:ascii="Times New Roman" w:hAnsi="Times New Roman" w:cs="Times New Roman"/>
          <w:sz w:val="21"/>
          <w:szCs w:val="21"/>
        </w:rPr>
      </w:pPr>
    </w:p>
    <w:sectPr w:rsidR="0017233D" w:rsidRPr="004A00A2" w:rsidSect="00B058E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205818" w14:textId="77777777" w:rsidR="00B64ECD" w:rsidRDefault="00B64ECD" w:rsidP="0050670C">
      <w:r>
        <w:separator/>
      </w:r>
    </w:p>
  </w:endnote>
  <w:endnote w:type="continuationSeparator" w:id="0">
    <w:p w14:paraId="65BAD23B" w14:textId="77777777" w:rsidR="00B64ECD" w:rsidRDefault="00B64ECD" w:rsidP="005067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CFB98A" w14:textId="77777777" w:rsidR="00B64ECD" w:rsidRDefault="00B64ECD" w:rsidP="0050670C">
      <w:r>
        <w:separator/>
      </w:r>
    </w:p>
  </w:footnote>
  <w:footnote w:type="continuationSeparator" w:id="0">
    <w:p w14:paraId="34681605" w14:textId="77777777" w:rsidR="00B64ECD" w:rsidRDefault="00B64ECD" w:rsidP="005067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461"/>
    <w:rsid w:val="0014241A"/>
    <w:rsid w:val="0017233D"/>
    <w:rsid w:val="001F0520"/>
    <w:rsid w:val="004A00A2"/>
    <w:rsid w:val="004A3605"/>
    <w:rsid w:val="0050670C"/>
    <w:rsid w:val="00515E84"/>
    <w:rsid w:val="00713EEA"/>
    <w:rsid w:val="007831E9"/>
    <w:rsid w:val="008207F6"/>
    <w:rsid w:val="00854120"/>
    <w:rsid w:val="00856DB2"/>
    <w:rsid w:val="008B33A9"/>
    <w:rsid w:val="008F720D"/>
    <w:rsid w:val="00B33C9E"/>
    <w:rsid w:val="00B64ECD"/>
    <w:rsid w:val="00CF46FF"/>
    <w:rsid w:val="00D5301F"/>
    <w:rsid w:val="00F21550"/>
    <w:rsid w:val="00F47D05"/>
    <w:rsid w:val="00FC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8D6C20"/>
  <w15:chartTrackingRefBased/>
  <w15:docId w15:val="{A1EC1B63-ADF0-45C3-A246-1A6BB076C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670C"/>
    <w:rPr>
      <w:kern w:val="0"/>
      <w:sz w:val="24"/>
      <w:szCs w:val="24"/>
      <w:lang w:eastAsia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50670C"/>
    <w:pPr>
      <w:keepNext/>
      <w:keepLines/>
      <w:widowControl w:val="0"/>
      <w:spacing w:before="260" w:after="260" w:line="360" w:lineRule="auto"/>
      <w:jc w:val="both"/>
      <w:outlineLvl w:val="2"/>
    </w:pPr>
    <w:rPr>
      <w:rFonts w:ascii="Times New Roman" w:eastAsia="宋体" w:hAnsi="Times New Roman"/>
      <w:b/>
      <w:bCs/>
      <w:kern w:val="2"/>
      <w:sz w:val="21"/>
      <w:szCs w:val="3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670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067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670C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0670C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50670C"/>
    <w:rPr>
      <w:rFonts w:ascii="Times New Roman" w:eastAsia="宋体" w:hAnsi="Times New Roman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45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FF4C4-70CF-46FC-A3FE-379FF3AAFD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630</Words>
  <Characters>3595</Characters>
  <Application>Microsoft Office Word</Application>
  <DocSecurity>0</DocSecurity>
  <Lines>29</Lines>
  <Paragraphs>8</Paragraphs>
  <ScaleCrop>false</ScaleCrop>
  <Company/>
  <LinksUpToDate>false</LinksUpToDate>
  <CharactersWithSpaces>4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明亮 刘</cp:lastModifiedBy>
  <cp:revision>9</cp:revision>
  <dcterms:created xsi:type="dcterms:W3CDTF">2024-06-21T07:34:00Z</dcterms:created>
  <dcterms:modified xsi:type="dcterms:W3CDTF">2026-03-09T02:23:00Z</dcterms:modified>
</cp:coreProperties>
</file>